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2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029200" cy="2499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116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2.</w:t>
      </w:r>
      <w:r>
        <w:rPr/>
        <w:t xml:space="preserve"> </w:t>
      </w:r>
      <w:r>
        <w:rPr>
          <w:b/>
          <w:bCs/>
        </w:rPr>
        <w:t xml:space="preserve">COX-2 regulates PIM2 induced MMP-9 expression on macrophages </w:t>
      </w:r>
      <w:r>
        <w:rPr/>
        <w:t xml:space="preserve">(A). Mouse macrophages were cultured with or with out NS-398 (10μM) and treated with 4.0μg/ml of PIM2 for 12 h. The mRNA levels were analyzed by real time PCR as well as (B). protein levels of MMP-9 were analyzed by immunoblotting. The data presented in the figure represents three independent experiments.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6:00Z</dcterms:created>
  <dc:creator> KUSHAGRA</dc:creator>
  <dc:description/>
  <cp:keywords/>
  <dc:language>en-US</dc:language>
  <cp:lastModifiedBy> KUSHAGRA</cp:lastModifiedBy>
  <dcterms:modified xsi:type="dcterms:W3CDTF">2009-02-22T12:01:00Z</dcterms:modified>
  <cp:revision>2</cp:revision>
  <dc:subject/>
  <dc:title>Figure S2</dc:title>
</cp:coreProperties>
</file>